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Additional file 7. The novel </w:t>
      </w:r>
      <w:r>
        <w:rPr>
          <w:bCs/>
          <w:kern w:val="0"/>
          <w:sz w:val="24"/>
        </w:rPr>
        <w:t xml:space="preserve">miRNAs predicted from both arms of the miRNA precursor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847"/>
        <w:gridCol w:w="648"/>
        <w:gridCol w:w="828"/>
        <w:gridCol w:w="2487"/>
        <w:gridCol w:w="2404"/>
        <w:gridCol w:w="535"/>
        <w:gridCol w:w="545"/>
        <w:gridCol w:w="617"/>
        <w:gridCol w:w="617"/>
        <w:gridCol w:w="592"/>
        <w:gridCol w:w="594"/>
        <w:gridCol w:w="667"/>
        <w:gridCol w:w="667"/>
      </w:tblGrid>
      <w:tr>
        <w:trPr>
          <w:trHeight w:val="300" w:hRule="atLeast"/>
        </w:trPr>
        <w:tc>
          <w:tcPr>
            <w:tcW w:w="9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miRID</w:t>
            </w:r>
          </w:p>
        </w:tc>
        <w:tc>
          <w:tcPr>
            <w:tcW w:w="18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L</w:t>
            </w:r>
            <w:r>
              <w:rPr>
                <w:b/>
                <w:bCs/>
                <w:kern w:val="0"/>
                <w:sz w:val="15"/>
                <w:szCs w:val="15"/>
              </w:rPr>
              <w:t>ocation</w:t>
            </w:r>
          </w:p>
        </w:tc>
        <w:tc>
          <w:tcPr>
            <w:tcW w:w="6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S</w:t>
            </w:r>
            <w:r>
              <w:rPr>
                <w:b/>
                <w:bCs/>
                <w:kern w:val="0"/>
                <w:sz w:val="15"/>
                <w:szCs w:val="15"/>
              </w:rPr>
              <w:t>trand</w:t>
            </w:r>
          </w:p>
          <w:p>
            <w:pPr>
              <w:pStyle w:val="Normal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(+/-)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E</w:t>
            </w:r>
            <w:r>
              <w:rPr>
                <w:b/>
                <w:bCs/>
                <w:kern w:val="0"/>
                <w:sz w:val="15"/>
                <w:szCs w:val="15"/>
              </w:rPr>
              <w:t>nergy</w:t>
            </w:r>
          </w:p>
          <w:p>
            <w:pPr>
              <w:pStyle w:val="Normal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(kcal/mol)</w:t>
            </w:r>
          </w:p>
        </w:tc>
        <w:tc>
          <w:tcPr>
            <w:tcW w:w="24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S</w:t>
            </w:r>
            <w:r>
              <w:rPr>
                <w:b/>
                <w:bCs/>
                <w:kern w:val="0"/>
                <w:sz w:val="15"/>
                <w:szCs w:val="15"/>
              </w:rPr>
              <w:t>equence of 5p</w:t>
            </w:r>
          </w:p>
        </w:tc>
        <w:tc>
          <w:tcPr>
            <w:tcW w:w="24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S</w:t>
            </w:r>
            <w:r>
              <w:rPr>
                <w:b/>
                <w:bCs/>
                <w:kern w:val="0"/>
                <w:sz w:val="15"/>
                <w:szCs w:val="15"/>
              </w:rPr>
              <w:t>equence of 3p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Moc</w:t>
            </w:r>
            <w:r>
              <w:rPr>
                <w:b/>
                <w:bCs/>
                <w:kern w:val="0"/>
                <w:sz w:val="15"/>
                <w:szCs w:val="15"/>
              </w:rPr>
              <w:t>k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(</w:t>
            </w:r>
            <w:r>
              <w:rPr>
                <w:b/>
                <w:bCs/>
                <w:kern w:val="0"/>
                <w:sz w:val="15"/>
                <w:szCs w:val="15"/>
              </w:rPr>
              <w:t>count</w:t>
            </w:r>
            <w:r>
              <w:rPr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2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Drought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(</w:t>
            </w:r>
            <w:r>
              <w:rPr>
                <w:b/>
                <w:bCs/>
                <w:kern w:val="0"/>
                <w:sz w:val="15"/>
                <w:szCs w:val="15"/>
              </w:rPr>
              <w:t>count</w:t>
            </w:r>
            <w:r>
              <w:rPr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Salinity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(</w:t>
            </w:r>
            <w:r>
              <w:rPr>
                <w:b/>
                <w:bCs/>
                <w:kern w:val="0"/>
                <w:sz w:val="15"/>
                <w:szCs w:val="15"/>
              </w:rPr>
              <w:t>count</w:t>
            </w:r>
            <w:r>
              <w:rPr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Alkalinity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(</w:t>
            </w:r>
            <w:r>
              <w:rPr>
                <w:b/>
                <w:bCs/>
                <w:kern w:val="0"/>
                <w:sz w:val="15"/>
                <w:szCs w:val="15"/>
              </w:rPr>
              <w:t>count</w:t>
            </w:r>
            <w:r>
              <w:rPr>
                <w:b/>
                <w:bCs/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9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18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6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24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24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5p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3p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5p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3p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5p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3p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5p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3p</w:t>
            </w:r>
          </w:p>
        </w:tc>
      </w:tr>
      <w:tr>
        <w:trPr>
          <w:trHeight w:val="285" w:hRule="atLeast"/>
        </w:trPr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01</w:t>
            </w:r>
          </w:p>
        </w:tc>
        <w:tc>
          <w:tcPr>
            <w:tcW w:w="1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8:61442586:61442692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4.1</w:t>
            </w:r>
          </w:p>
        </w:tc>
        <w:tc>
          <w:tcPr>
            <w:tcW w:w="2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ACAGAAGATAGAGAGCAC</w:t>
            </w:r>
          </w:p>
        </w:tc>
        <w:tc>
          <w:tcPr>
            <w:tcW w:w="24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95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48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30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16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0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2:837420:83754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56.5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GGGGAACAGGCAGAGCATG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7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7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4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5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0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2:3176108:317637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69.67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CATTGTCGTCCAGCGGTTA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8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7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3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8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04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9:40699070:4069922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65.8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GTGAGAGAAACGCGTATC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CGGGTCGCTCTCACCTAGG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0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4:5324794:532491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4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CCAAGAATGACTTGCCGGAA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GGCAAGTTGTTTTTGGCTAC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0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9:16565920:1656603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4.7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AGGTGTTTGGGATGAGAGA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TCATTCCAAACATCATCTAA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9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9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07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8:61452908:614529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1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AATGGGCTGATTGGGAAGT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08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2:30498945:3049913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70.5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GGTGAGAGAAACACGTAT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GGGTCGCTCTCACCTGGAG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09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3:34382988:3438313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57.37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TTGAGTGCAGCGTTGATG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TTGACGCTGCACTCAATCA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4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1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6:10859290:1085939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33.76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AGCCGAATCAATACCACTC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9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11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7:9101686:910181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8.4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ATGTTGGTGAGGTTCAATC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GAGCCGCGCCAATATCACT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1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3:25186869:2518699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59.9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CGCCTAATCACTGACGCAT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TTAGTGATAAGGCGTGATG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6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1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8:10105804:1010587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24.2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TGACTTGAACAGCTACGTA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14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8:61624595:6162470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2.5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CCTCAAAGGCTTCCAGTAT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TGGATGTCTTTGAAGGAAT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1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7:10001915:100019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1.1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ATCAGTAGCATCATCATCA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1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5:41564645:4156475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2.4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TTGGACGGTTCAATCAAA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TTGAGCCGTGCCAATATC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17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8:61655979:6165607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9.2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TCAAAGGCTTCCACTACTG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AGTGGATGCCTAGAGGTC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18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0:2905320:29054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57.6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AATGTCGTTTGGTTCGAGA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19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1:32789075:3278919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54.5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GGAAGTGAATCGGGTGAC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2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9:109565:1097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53.3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ATGGAAGAAGCTCAATTCA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21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7:10004527:1000460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0.6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ATCAGTAGCATCATCATCA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2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7:35780689:3578093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52.2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TTGAGTGTAGCATTGATG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2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7:41783752:4178389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68.2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CTCTGTTGGCTACACTTT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3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6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24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3:20521462:2052156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50.8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CAGAAGAGAGTGAGCACT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2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1:31787443:3178755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50.7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ATCTGCATCCTGAGGTTTA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CCTTGGGATGCAGATTACG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7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2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5:14171023:1417110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39.2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GCCAAGGATGACTTGCCG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27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5:14191188:141912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55.4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GCCAAGGATGACTTGCCG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GAGACATCTTGGCTCACT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28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3:40315639:4031578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52.6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CATTTGCACCTGCACTTTA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29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6:37942221:3794240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61.7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AAGCACTTAAGGAACGGTA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6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3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3:40319194:4031935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71.3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CATTTGCACCTGCACTTTA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31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4:46988892:4698899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38.1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AGCCGAATCAATACCACTC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3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3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3:38094628:3809477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59.7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GTGAGAGAAACGCGTATC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3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9:37395782:3739598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39.8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ATTGTGTTGTACATTATCA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7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34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6:28980105:2898021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25.4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CAATGGAATTATAGACTGC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3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9:5285243:528535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54.8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GCCAAGGATGACTTGCCG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GAGACATCTTGGTTCATT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3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7:16377794:1637788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37.6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ATCTGCATCCTGAGGTTTA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37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2:14614766:1461498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54.8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TGGTCTTTAATCAAGCTGA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38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4:13819007:1381908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2.7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ATCAGTAGCATCATCATCA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0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39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4:25372869:2537301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9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GGACCAGGCTTCATTCCCCA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7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40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2:44954758:4495485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0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GCTCAGGAGGGATAGCACCA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41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9:5282116:528220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51.2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GCCAAGGATGACTTGCCG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GAGACATCTTGGCTCATT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-m042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6:28931061:2893117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24.7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CAATGGAATTATAGACTGC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m0043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8:49934393:4993447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4.6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ATCTGCATCCTGAGGTTTA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m0044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3:35514890:3551506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94.1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ATCCTGGAAGAACCGGCG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m0045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3:26271122:2627124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6.3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ATGTTGGTGAGGTTCAATC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GAGCCGCGCCAATATCACT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m0046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2:33689553:3368972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64.3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CATTTGCACCTGCACTTTA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m0047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3:363845:36394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3.9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GCCAGGATGGCTTGCCGGC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TGGCCATCCATGCTCATA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4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m0048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08:4639045:463915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46.4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TTGAGTGCAGCGTTGATG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GACACTGCACTCAATCATG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m0049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20:32872633:3287281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+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66.5</w:t>
            </w:r>
          </w:p>
        </w:tc>
        <w:tc>
          <w:tcPr>
            <w:tcW w:w="24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AAGCACTTAAGGAACGGTA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am0050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m11:16833248:16833431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70.8</w:t>
            </w:r>
          </w:p>
        </w:tc>
        <w:tc>
          <w:tcPr>
            <w:tcW w:w="2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CATTTGCACCTGCACTTTA</w:t>
            </w:r>
          </w:p>
        </w:tc>
        <w:tc>
          <w:tcPr>
            <w:tcW w:w="2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2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</w:tr>
    </w:tbl>
    <w:p>
      <w:pPr>
        <w:pStyle w:val="Normal"/>
        <w:autoSpaceDE w:val="false"/>
        <w:jc w:val="left"/>
        <w:rPr>
          <w:b/>
          <w:b/>
          <w:kern w:val="0"/>
          <w:sz w:val="15"/>
          <w:szCs w:val="15"/>
        </w:rPr>
      </w:pPr>
      <w:r>
        <w:rPr>
          <w:b/>
          <w:kern w:val="0"/>
          <w:sz w:val="15"/>
          <w:szCs w:val="15"/>
        </w:rPr>
      </w:r>
    </w:p>
    <w:p>
      <w:pPr>
        <w:pStyle w:val="Normal"/>
        <w:autoSpaceDE w:val="false"/>
        <w:jc w:val="left"/>
        <w:rPr>
          <w:b/>
          <w:b/>
          <w:kern w:val="0"/>
          <w:sz w:val="15"/>
          <w:szCs w:val="15"/>
        </w:rPr>
      </w:pPr>
      <w:r>
        <w:rPr>
          <w:b/>
          <w:kern w:val="0"/>
          <w:sz w:val="15"/>
          <w:szCs w:val="15"/>
        </w:rPr>
      </w:r>
    </w:p>
    <w:p>
      <w:pPr>
        <w:pStyle w:val="Normal"/>
        <w:rPr>
          <w:b/>
          <w:b/>
          <w:kern w:val="0"/>
          <w:sz w:val="15"/>
          <w:szCs w:val="15"/>
        </w:rPr>
      </w:pPr>
      <w:r>
        <w:rPr>
          <w:b/>
          <w:kern w:val="0"/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05:17:00Z</dcterms:created>
  <dc:creator>绿茶系统</dc:creator>
  <dc:description/>
  <cp:keywords/>
  <dc:language>en-US</dc:language>
  <cp:lastModifiedBy>thinkpad</cp:lastModifiedBy>
  <dcterms:modified xsi:type="dcterms:W3CDTF">2011-11-08T02:36:00Z</dcterms:modified>
  <cp:revision>8</cp:revision>
  <dc:subject/>
  <dc:title>Table S1</dc:title>
</cp:coreProperties>
</file>